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D8217" w14:textId="0534E278" w:rsidR="003C15C9" w:rsidRDefault="00B51F7D" w:rsidP="00630478">
      <w:pPr>
        <w:spacing w:after="0"/>
        <w:rPr>
          <w:rFonts w:ascii="Times New Roman" w:hAnsi="Times New Roman" w:cs="Times New Roman"/>
          <w:b/>
          <w:sz w:val="24"/>
          <w:szCs w:val="32"/>
          <w:lang w:eastAsia="ja-JP"/>
        </w:rPr>
      </w:pPr>
      <w:r w:rsidRPr="00E35683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S1. </w:t>
      </w:r>
      <w:r w:rsidR="008A6934">
        <w:rPr>
          <w:rFonts w:ascii="Times New Roman" w:hAnsi="Times New Roman" w:cs="Times New Roman"/>
          <w:b/>
          <w:sz w:val="24"/>
          <w:szCs w:val="32"/>
          <w:lang w:eastAsia="ja-JP"/>
        </w:rPr>
        <w:t xml:space="preserve">The sample size in each </w:t>
      </w:r>
      <w:r w:rsidR="00FF2C60">
        <w:rPr>
          <w:rFonts w:ascii="Times New Roman" w:hAnsi="Times New Roman" w:cs="Times New Roman"/>
          <w:b/>
          <w:sz w:val="24"/>
          <w:szCs w:val="32"/>
          <w:lang w:eastAsia="ja-JP"/>
        </w:rPr>
        <w:t>experiment</w:t>
      </w:r>
      <w:r w:rsidR="008A6934">
        <w:rPr>
          <w:rFonts w:ascii="Times New Roman" w:hAnsi="Times New Roman" w:cs="Times New Roman"/>
          <w:b/>
          <w:sz w:val="24"/>
          <w:szCs w:val="32"/>
          <w:lang w:eastAsia="ja-JP"/>
        </w:rPr>
        <w:t>.</w:t>
      </w:r>
    </w:p>
    <w:p w14:paraId="182481B4" w14:textId="77777777" w:rsidR="00FC34CE" w:rsidRDefault="00FC34CE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  <w:lang w:eastAsia="ja-JP"/>
        </w:rPr>
      </w:pPr>
    </w:p>
    <w:p w14:paraId="4B908598" w14:textId="433541B6" w:rsidR="00382543" w:rsidRPr="003C31AA" w:rsidRDefault="00382543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  <w:r w:rsidRPr="003C31AA">
        <w:rPr>
          <w:rFonts w:ascii="Times New Roman" w:hAnsi="Times New Roman" w:cs="Times New Roman" w:hint="eastAsia"/>
          <w:b/>
          <w:sz w:val="24"/>
          <w:szCs w:val="32"/>
          <w:lang w:eastAsia="ja-JP"/>
        </w:rPr>
        <w:t>1</w:t>
      </w:r>
      <w:r w:rsidR="00DB3CF9" w:rsidRPr="003C31AA">
        <w:rPr>
          <w:rFonts w:ascii="Times New Roman" w:hAnsi="Times New Roman" w:cs="Times New Roman"/>
          <w:b/>
          <w:sz w:val="24"/>
          <w:szCs w:val="32"/>
        </w:rPr>
        <w:t>.</w:t>
      </w:r>
      <w:r w:rsidRPr="003C31AA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F82133">
        <w:rPr>
          <w:rFonts w:ascii="Times New Roman" w:hAnsi="Times New Roman" w:cs="Times New Roman"/>
          <w:b/>
          <w:sz w:val="24"/>
          <w:szCs w:val="32"/>
        </w:rPr>
        <w:t>A</w:t>
      </w:r>
      <w:r w:rsidRPr="003C31AA">
        <w:rPr>
          <w:rFonts w:ascii="Times New Roman" w:hAnsi="Times New Roman" w:cs="Times New Roman"/>
          <w:b/>
          <w:sz w:val="24"/>
          <w:szCs w:val="32"/>
        </w:rPr>
        <w:t xml:space="preserve">nxiety-like </w:t>
      </w:r>
      <w:r w:rsidR="00FF2C60" w:rsidRPr="003C31AA">
        <w:rPr>
          <w:rFonts w:ascii="Times New Roman" w:hAnsi="Times New Roman" w:cs="Times New Roman"/>
          <w:b/>
          <w:sz w:val="24"/>
          <w:szCs w:val="32"/>
        </w:rPr>
        <w:t>behavior</w:t>
      </w:r>
      <w:r w:rsidR="00CE6842" w:rsidRPr="003C31AA">
        <w:rPr>
          <w:rFonts w:ascii="Times New Roman" w:hAnsi="Times New Roman" w:cs="Times New Roman"/>
          <w:b/>
          <w:sz w:val="24"/>
          <w:szCs w:val="32"/>
        </w:rPr>
        <w:t xml:space="preserve"> demonstrated in Fi</w:t>
      </w:r>
      <w:r w:rsidR="00DD009D">
        <w:rPr>
          <w:rFonts w:ascii="Times New Roman" w:hAnsi="Times New Roman" w:cs="Times New Roman"/>
          <w:b/>
          <w:sz w:val="24"/>
          <w:szCs w:val="32"/>
        </w:rPr>
        <w:t>g</w:t>
      </w:r>
      <w:r w:rsidR="00CE6842" w:rsidRPr="003C31AA">
        <w:rPr>
          <w:rFonts w:ascii="Times New Roman" w:hAnsi="Times New Roman" w:cs="Times New Roman"/>
          <w:b/>
          <w:sz w:val="24"/>
          <w:szCs w:val="32"/>
        </w:rPr>
        <w:t xml:space="preserve"> 2.</w:t>
      </w:r>
    </w:p>
    <w:p w14:paraId="026202B2" w14:textId="77777777" w:rsidR="00630478" w:rsidRPr="00ED5618" w:rsidRDefault="00630478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ED5618">
        <w:rPr>
          <w:rFonts w:ascii="Times New Roman" w:hAnsi="Times New Roman" w:cs="Times New Roman"/>
          <w:sz w:val="24"/>
          <w:szCs w:val="32"/>
        </w:rPr>
        <w:t>OF test (</w:t>
      </w:r>
      <w:r w:rsidRPr="00ED5618"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Pr="00ED5618">
        <w:rPr>
          <w:rFonts w:ascii="Times New Roman" w:hAnsi="Times New Roman" w:cs="Times New Roman"/>
          <w:sz w:val="24"/>
          <w:szCs w:val="32"/>
        </w:rPr>
        <w:t xml:space="preserve">, </w:t>
      </w:r>
      <w:r w:rsidRPr="00ED5618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Pr="00ED5618">
        <w:rPr>
          <w:rFonts w:ascii="Times New Roman" w:hAnsi="Times New Roman" w:cs="Times New Roman"/>
          <w:sz w:val="24"/>
          <w:szCs w:val="32"/>
        </w:rPr>
        <w:t>): Sham–Sedentary (n = 13), Sham–TR2 (n = 8), Sham–TR10 (n = 11), SDS–Sedentary (n = 10), SDS–TR2 (n = 12), SDS–TR10 (n = 9).</w:t>
      </w:r>
    </w:p>
    <w:p w14:paraId="050E1E6A" w14:textId="47CFDAC2" w:rsidR="00630478" w:rsidRPr="00ED5618" w:rsidRDefault="00630478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ED5618">
        <w:rPr>
          <w:rFonts w:ascii="Times New Roman" w:hAnsi="Times New Roman" w:cs="Times New Roman"/>
          <w:sz w:val="24"/>
          <w:szCs w:val="32"/>
        </w:rPr>
        <w:t>EPM test (</w:t>
      </w:r>
      <w:r w:rsidRPr="00ED5618">
        <w:rPr>
          <w:rFonts w:ascii="Times New Roman" w:hAnsi="Times New Roman" w:cs="Times New Roman"/>
          <w:b/>
          <w:bCs/>
          <w:sz w:val="24"/>
          <w:szCs w:val="32"/>
        </w:rPr>
        <w:t>E</w:t>
      </w:r>
      <w:r w:rsidRPr="00ED5618">
        <w:rPr>
          <w:rFonts w:ascii="Times New Roman" w:hAnsi="Times New Roman" w:cs="Times New Roman"/>
          <w:sz w:val="24"/>
          <w:szCs w:val="32"/>
        </w:rPr>
        <w:t>): Sham–Sedentary (n = 10), Sham–TR2 (n = 8), Sham–TR10 (n = 8), SDS–Sedentary (n = 1</w:t>
      </w:r>
      <w:r w:rsidR="00781852">
        <w:rPr>
          <w:rFonts w:ascii="Times New Roman" w:hAnsi="Times New Roman" w:cs="Times New Roman"/>
          <w:sz w:val="24"/>
          <w:szCs w:val="32"/>
        </w:rPr>
        <w:t>0</w:t>
      </w:r>
      <w:r w:rsidRPr="00ED5618">
        <w:rPr>
          <w:rFonts w:ascii="Times New Roman" w:hAnsi="Times New Roman" w:cs="Times New Roman"/>
          <w:sz w:val="24"/>
          <w:szCs w:val="32"/>
        </w:rPr>
        <w:t>), SDS–TR2 (n = 12), SDS–TR10 (n = 9).</w:t>
      </w:r>
    </w:p>
    <w:p w14:paraId="09B18162" w14:textId="77777777" w:rsidR="00630478" w:rsidRPr="00ED5618" w:rsidRDefault="00630478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ED5618">
        <w:rPr>
          <w:rFonts w:ascii="Times New Roman" w:hAnsi="Times New Roman" w:cs="Times New Roman"/>
          <w:sz w:val="24"/>
          <w:szCs w:val="32"/>
        </w:rPr>
        <w:t>DL test (</w:t>
      </w:r>
      <w:r w:rsidRPr="00ED5618">
        <w:rPr>
          <w:rFonts w:ascii="Times New Roman" w:hAnsi="Times New Roman" w:cs="Times New Roman"/>
          <w:b/>
          <w:bCs/>
          <w:sz w:val="24"/>
          <w:szCs w:val="32"/>
        </w:rPr>
        <w:t>F</w:t>
      </w:r>
      <w:r w:rsidRPr="00ED5618">
        <w:rPr>
          <w:rFonts w:ascii="Times New Roman" w:hAnsi="Times New Roman" w:cs="Times New Roman"/>
          <w:sz w:val="24"/>
          <w:szCs w:val="32"/>
        </w:rPr>
        <w:t>): Sham–Sedentary (n = 16), Sham–TR2 (n = 8), Sham–TR10 (n = 16), SDS–Sedentary (n = 10), SDS–TR2 (n = 12), SDS–TR10 (n = 9).</w:t>
      </w:r>
    </w:p>
    <w:p w14:paraId="79BD51E6" w14:textId="133B30BC" w:rsidR="00630478" w:rsidRDefault="00630478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ED5618">
        <w:rPr>
          <w:rFonts w:ascii="Times New Roman" w:hAnsi="Times New Roman" w:cs="Times New Roman"/>
          <w:sz w:val="24"/>
          <w:szCs w:val="32"/>
        </w:rPr>
        <w:t>SI test (</w:t>
      </w:r>
      <w:r w:rsidRPr="00ED5618">
        <w:rPr>
          <w:rFonts w:ascii="Times New Roman" w:hAnsi="Times New Roman" w:cs="Times New Roman"/>
          <w:b/>
          <w:bCs/>
          <w:sz w:val="24"/>
          <w:szCs w:val="32"/>
        </w:rPr>
        <w:t>H</w:t>
      </w:r>
      <w:r w:rsidRPr="00ED5618">
        <w:rPr>
          <w:rFonts w:ascii="Times New Roman" w:hAnsi="Times New Roman" w:cs="Times New Roman"/>
          <w:sz w:val="24"/>
          <w:szCs w:val="32"/>
        </w:rPr>
        <w:t xml:space="preserve">): Sham–Sedentary (n = 13), Sham–TR2 (n = 8), Sham–TR10 (n = 8), SDS–Sedentary (n = 10), SDS–TR2 (n = 12), SDS–TR10 (n = </w:t>
      </w:r>
      <w:r w:rsidR="00781852" w:rsidRPr="00781852">
        <w:rPr>
          <w:rFonts w:ascii="Times New Roman" w:hAnsi="Times New Roman" w:cs="Times New Roman"/>
          <w:sz w:val="24"/>
          <w:szCs w:val="32"/>
        </w:rPr>
        <w:t>9</w:t>
      </w:r>
      <w:r w:rsidRPr="00ED5618">
        <w:rPr>
          <w:rFonts w:ascii="Times New Roman" w:hAnsi="Times New Roman" w:cs="Times New Roman"/>
          <w:sz w:val="24"/>
          <w:szCs w:val="32"/>
        </w:rPr>
        <w:t>).</w:t>
      </w:r>
    </w:p>
    <w:p w14:paraId="6EFBD62C" w14:textId="77777777" w:rsidR="008E2F6B" w:rsidRDefault="008E2F6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4E544567" w14:textId="77777777" w:rsidR="000C0FDA" w:rsidRPr="003C31AA" w:rsidRDefault="00783261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  <w:r w:rsidRPr="003C31AA">
        <w:rPr>
          <w:rFonts w:ascii="Times New Roman" w:hAnsi="Times New Roman" w:cs="Times New Roman"/>
          <w:b/>
          <w:sz w:val="24"/>
          <w:szCs w:val="32"/>
        </w:rPr>
        <w:t>2</w:t>
      </w:r>
      <w:r w:rsidR="000C0FDA" w:rsidRPr="003C31AA">
        <w:rPr>
          <w:rFonts w:ascii="Times New Roman" w:hAnsi="Times New Roman" w:cs="Times New Roman"/>
          <w:b/>
          <w:sz w:val="24"/>
          <w:szCs w:val="32"/>
        </w:rPr>
        <w:t>.</w:t>
      </w:r>
      <w:r w:rsidR="008E2F6B" w:rsidRPr="003C31AA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F82133">
        <w:rPr>
          <w:rFonts w:ascii="Times New Roman" w:hAnsi="Times New Roman" w:cs="Times New Roman"/>
          <w:b/>
          <w:sz w:val="24"/>
          <w:szCs w:val="32"/>
        </w:rPr>
        <w:t>O</w:t>
      </w:r>
      <w:r w:rsidR="008E2F6B" w:rsidRPr="003C31AA">
        <w:rPr>
          <w:rFonts w:ascii="Times New Roman" w:hAnsi="Times New Roman" w:cs="Times New Roman"/>
          <w:b/>
          <w:sz w:val="24"/>
          <w:szCs w:val="32"/>
        </w:rPr>
        <w:t xml:space="preserve">rofacial formalin test </w:t>
      </w:r>
      <w:r w:rsidR="000C0FDA" w:rsidRPr="003C31AA">
        <w:rPr>
          <w:rFonts w:ascii="Times New Roman" w:hAnsi="Times New Roman" w:cs="Times New Roman"/>
          <w:b/>
          <w:sz w:val="24"/>
          <w:szCs w:val="32"/>
        </w:rPr>
        <w:t xml:space="preserve">demonstrated in Fig </w:t>
      </w:r>
      <w:r w:rsidRPr="003C31AA">
        <w:rPr>
          <w:rFonts w:ascii="Times New Roman" w:hAnsi="Times New Roman" w:cs="Times New Roman"/>
          <w:b/>
          <w:sz w:val="24"/>
          <w:szCs w:val="32"/>
        </w:rPr>
        <w:t>3</w:t>
      </w:r>
      <w:r w:rsidR="000C0FDA" w:rsidRPr="003C31AA">
        <w:rPr>
          <w:rFonts w:ascii="Times New Roman" w:hAnsi="Times New Roman" w:cs="Times New Roman"/>
          <w:b/>
          <w:sz w:val="24"/>
          <w:szCs w:val="32"/>
        </w:rPr>
        <w:t>.</w:t>
      </w:r>
    </w:p>
    <w:p w14:paraId="11F75E28" w14:textId="77777777" w:rsidR="008E2F6B" w:rsidRDefault="008E2F6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8E2F6B">
        <w:rPr>
          <w:rFonts w:ascii="Times New Roman" w:hAnsi="Times New Roman" w:cs="Times New Roman"/>
          <w:sz w:val="24"/>
          <w:szCs w:val="32"/>
        </w:rPr>
        <w:t>Sham–Sedentary (n = 11), Sham–TR2 (n = 9), Sham–TR10 (n = 8), SDS–Sedentary (n = 13), SDS–TR2 (n = 12), SDS–TR10 (n = 13).</w:t>
      </w:r>
    </w:p>
    <w:p w14:paraId="59E3E0EC" w14:textId="77777777" w:rsidR="00A5557B" w:rsidRDefault="00A5557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1638A703" w14:textId="77777777" w:rsidR="00192E2B" w:rsidRPr="00A81EA9" w:rsidRDefault="00A5557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 w:rsidRPr="003C31AA">
        <w:rPr>
          <w:rFonts w:ascii="Times New Roman" w:hAnsi="Times New Roman" w:cs="Times New Roman" w:hint="eastAsia"/>
          <w:b/>
          <w:sz w:val="24"/>
          <w:szCs w:val="32"/>
        </w:rPr>
        <w:t>3</w:t>
      </w:r>
      <w:r w:rsidRPr="003C31AA"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072E9F">
        <w:rPr>
          <w:rFonts w:ascii="Times New Roman" w:hAnsi="Times New Roman" w:cs="Times New Roman"/>
          <w:b/>
          <w:sz w:val="24"/>
          <w:szCs w:val="32"/>
        </w:rPr>
        <w:t>I</w:t>
      </w:r>
      <w:r w:rsidR="005D295E" w:rsidRPr="003C31AA">
        <w:rPr>
          <w:rFonts w:ascii="Times New Roman" w:hAnsi="Times New Roman" w:cs="Times New Roman"/>
          <w:b/>
          <w:sz w:val="24"/>
          <w:szCs w:val="32"/>
        </w:rPr>
        <w:t>mmunohistochemistry for histone H3 acetylation, HDAC1 and HDAC2 shown in Figs 6A and 6B</w:t>
      </w:r>
      <w:r w:rsidR="00651657">
        <w:rPr>
          <w:rFonts w:ascii="Times New Roman" w:hAnsi="Times New Roman" w:cs="Times New Roman"/>
          <w:sz w:val="24"/>
          <w:szCs w:val="32"/>
        </w:rPr>
        <w:t>.</w:t>
      </w:r>
    </w:p>
    <w:p w14:paraId="166BD970" w14:textId="77777777" w:rsidR="00192E2B" w:rsidRPr="00192E2B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/>
          <w:bCs/>
          <w:sz w:val="24"/>
          <w:szCs w:val="32"/>
        </w:rPr>
        <w:t xml:space="preserve">aACC/acetylated histone H3: Sham–Sedentary (n = 7), Sham–TR2 (n = 5), Sham–TR10 (n = 8), SDS–sedentary (n = 11), SDS–TR2 (n = 7), SDS–TR10 (n = 10). </w:t>
      </w:r>
    </w:p>
    <w:p w14:paraId="42814BC5" w14:textId="77777777" w:rsidR="00192E2B" w:rsidRPr="00192E2B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/>
          <w:bCs/>
          <w:sz w:val="24"/>
          <w:szCs w:val="32"/>
        </w:rPr>
        <w:t xml:space="preserve">aACC/HDAC1: Sham–Sedentary (n = 5), Sham–TR2 (n = 5), Sham–TR10 (n = 5), SDS–Sedentary (n = 5), SDS–TR2 (n = 5), SDS–TR10 (n = 6). </w:t>
      </w:r>
    </w:p>
    <w:p w14:paraId="7544933D" w14:textId="00C764B7" w:rsidR="00192E2B" w:rsidRPr="00192E2B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 w:hint="eastAsia"/>
          <w:bCs/>
          <w:sz w:val="24"/>
          <w:szCs w:val="32"/>
        </w:rPr>
        <w:t>a</w:t>
      </w:r>
      <w:r w:rsidRPr="00192E2B">
        <w:rPr>
          <w:rFonts w:ascii="Times New Roman" w:hAnsi="Times New Roman" w:cs="Times New Roman"/>
          <w:bCs/>
          <w:sz w:val="24"/>
          <w:szCs w:val="32"/>
        </w:rPr>
        <w:t>ACC/HDAC2: Sham–Sedentary (n = 6), Sham–TR2 (n= 7), Sham–TR10</w:t>
      </w:r>
      <w:r w:rsidR="00FF2C60">
        <w:rPr>
          <w:rFonts w:ascii="Times New Roman" w:hAnsi="Times New Roman" w:cs="Times New Roman"/>
          <w:bCs/>
          <w:sz w:val="24"/>
          <w:szCs w:val="32"/>
        </w:rPr>
        <w:t xml:space="preserve"> </w:t>
      </w:r>
      <w:r w:rsidRPr="00192E2B">
        <w:rPr>
          <w:rFonts w:ascii="Times New Roman" w:hAnsi="Times New Roman" w:cs="Times New Roman"/>
          <w:bCs/>
          <w:sz w:val="24"/>
          <w:szCs w:val="32"/>
        </w:rPr>
        <w:t>(n= 8), SDS–Sedentary (n = 8), SDS–TR2 (n = 9), SDS–TR10 (n = 6).</w:t>
      </w:r>
    </w:p>
    <w:p w14:paraId="62D180B9" w14:textId="77777777" w:rsidR="00192E2B" w:rsidRPr="00192E2B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/>
          <w:bCs/>
          <w:sz w:val="24"/>
          <w:szCs w:val="32"/>
        </w:rPr>
        <w:t xml:space="preserve">pACC/acetylated histone H3: Sham–Sedentary (n = 7), Sham–TR2 (n = 5), Sham–TR10 (n = 8), SDS–sedentary (n = 11), SDS–TR2 (n = 8), SDS–TR10 (n = 10). </w:t>
      </w:r>
    </w:p>
    <w:p w14:paraId="1A4412E6" w14:textId="77777777" w:rsidR="00192E2B" w:rsidRPr="00192E2B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/>
          <w:bCs/>
          <w:sz w:val="24"/>
          <w:szCs w:val="32"/>
        </w:rPr>
        <w:t xml:space="preserve">pACC/HDAC1: Sham–Sedentary (n = 6), Sham–TR2 (n = 6), Sham–TR10 (n = 6), SDS–Sedentary (n = 6), SDS–TR2 (n = 6), SDS–TR10 (n = 6). </w:t>
      </w:r>
    </w:p>
    <w:p w14:paraId="4095C54A" w14:textId="77777777" w:rsidR="00192E2B" w:rsidRPr="00742117" w:rsidRDefault="00192E2B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192E2B">
        <w:rPr>
          <w:rFonts w:ascii="Times New Roman" w:hAnsi="Times New Roman" w:cs="Times New Roman"/>
          <w:bCs/>
          <w:sz w:val="24"/>
          <w:szCs w:val="32"/>
        </w:rPr>
        <w:t>pACC/HDAC2: Sham–Sedentary (n = 6); Sham–TR2 (n = 7), Sham–TR10 (n = 8); SDS–Sedentary (n = 8), SDS–TR2 (n = 9); SDS–TR10 (n = 6).</w:t>
      </w:r>
      <w:r w:rsidRPr="00742117">
        <w:rPr>
          <w:rFonts w:ascii="Times New Roman" w:hAnsi="Times New Roman" w:cs="Times New Roman"/>
          <w:bCs/>
          <w:sz w:val="24"/>
          <w:szCs w:val="32"/>
        </w:rPr>
        <w:t xml:space="preserve"> </w:t>
      </w:r>
    </w:p>
    <w:p w14:paraId="4CBE8984" w14:textId="77777777" w:rsidR="00A5557B" w:rsidRDefault="00A5557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44AE5A6E" w14:textId="77777777" w:rsidR="000C0FDA" w:rsidRPr="00CD1DA5" w:rsidRDefault="006E07B7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B80042">
        <w:rPr>
          <w:rFonts w:ascii="Times New Roman" w:hAnsi="Times New Roman" w:cs="Times New Roman" w:hint="eastAsia"/>
          <w:b/>
          <w:sz w:val="24"/>
          <w:szCs w:val="32"/>
        </w:rPr>
        <w:t>4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D85920" w:rsidRPr="00B80042">
        <w:rPr>
          <w:rFonts w:ascii="Times New Roman" w:hAnsi="Times New Roman" w:cs="Times New Roman"/>
          <w:b/>
          <w:sz w:val="24"/>
          <w:szCs w:val="32"/>
        </w:rPr>
        <w:t>Spearman’s test shown in Fig 6C</w:t>
      </w:r>
      <w:r w:rsidR="00D85920" w:rsidRPr="00CD1DA5">
        <w:rPr>
          <w:rFonts w:ascii="Times New Roman" w:hAnsi="Times New Roman" w:cs="Times New Roman"/>
          <w:sz w:val="24"/>
          <w:szCs w:val="32"/>
        </w:rPr>
        <w:t>.</w:t>
      </w:r>
    </w:p>
    <w:p w14:paraId="6FD000C1" w14:textId="77777777" w:rsidR="00027F89" w:rsidRPr="00CD1DA5" w:rsidRDefault="00027F89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CD1DA5">
        <w:rPr>
          <w:rFonts w:ascii="Times New Roman" w:hAnsi="Times New Roman" w:cs="Times New Roman"/>
          <w:bCs/>
          <w:sz w:val="24"/>
          <w:szCs w:val="32"/>
        </w:rPr>
        <w:t xml:space="preserve">aACC: Sham–Sedentary (n = 7), Sham–TR2 (n = 5), Sham–TR10 (n = 8), SDS–Sedentary (n = 10), SDS–TR2 (n = 6), SDS–TR10 (n = 10). </w:t>
      </w:r>
    </w:p>
    <w:p w14:paraId="19B9E14E" w14:textId="77777777" w:rsidR="00F21A85" w:rsidRDefault="00027F89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D1DA5">
        <w:rPr>
          <w:rFonts w:ascii="Times New Roman" w:hAnsi="Times New Roman" w:cs="Times New Roman"/>
          <w:bCs/>
          <w:sz w:val="24"/>
          <w:szCs w:val="32"/>
        </w:rPr>
        <w:t>pACC</w:t>
      </w:r>
      <w:r w:rsidRPr="00CD1DA5">
        <w:rPr>
          <w:rFonts w:ascii="Times New Roman" w:hAnsi="Times New Roman" w:cs="Times New Roman"/>
          <w:sz w:val="24"/>
          <w:szCs w:val="32"/>
        </w:rPr>
        <w:t>: Sham–Sedentary (n = 7), Sham–TR2 (n = 5), Sham–TR10 (n = 7), SDS–Sedentary (n = 10), SDS–TR2 (n = 9), SDS–TR10 (n = 7).</w:t>
      </w:r>
    </w:p>
    <w:p w14:paraId="0B05241D" w14:textId="77777777" w:rsidR="00012FBD" w:rsidRDefault="00012FBD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5F47178B" w14:textId="77777777" w:rsidR="00651657" w:rsidRDefault="00012FBD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 w:rsidRPr="00B80042">
        <w:rPr>
          <w:rFonts w:ascii="Times New Roman" w:hAnsi="Times New Roman" w:cs="Times New Roman" w:hint="eastAsia"/>
          <w:b/>
          <w:sz w:val="24"/>
          <w:szCs w:val="32"/>
        </w:rPr>
        <w:t>5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055C1D">
        <w:rPr>
          <w:rFonts w:ascii="Times New Roman" w:hAnsi="Times New Roman" w:cs="Times New Roman"/>
          <w:b/>
          <w:sz w:val="24"/>
          <w:szCs w:val="32"/>
        </w:rPr>
        <w:t>I</w:t>
      </w:r>
      <w:r w:rsidR="00651657" w:rsidRPr="00B80042">
        <w:rPr>
          <w:rFonts w:ascii="Times New Roman" w:hAnsi="Times New Roman" w:cs="Times New Roman"/>
          <w:b/>
          <w:sz w:val="24"/>
          <w:szCs w:val="32"/>
        </w:rPr>
        <w:t>mmunohistochemistry for histone H3 acetylation, HDAC1 and HDAC2</w:t>
      </w:r>
      <w:r w:rsidR="007A3C33">
        <w:rPr>
          <w:rFonts w:ascii="Times New Roman" w:hAnsi="Times New Roman" w:cs="Times New Roman"/>
          <w:b/>
          <w:sz w:val="24"/>
          <w:szCs w:val="32"/>
        </w:rPr>
        <w:t xml:space="preserve"> in the </w:t>
      </w:r>
      <w:r w:rsidR="00806455">
        <w:rPr>
          <w:rFonts w:ascii="Times New Roman" w:hAnsi="Times New Roman" w:cs="Times New Roman"/>
          <w:b/>
          <w:sz w:val="24"/>
          <w:szCs w:val="32"/>
        </w:rPr>
        <w:t>IC</w:t>
      </w:r>
      <w:r w:rsidR="00651657" w:rsidRPr="00B80042">
        <w:rPr>
          <w:rFonts w:ascii="Times New Roman" w:hAnsi="Times New Roman" w:cs="Times New Roman"/>
          <w:b/>
          <w:sz w:val="24"/>
          <w:szCs w:val="32"/>
        </w:rPr>
        <w:t xml:space="preserve"> shown in Figs 7A and 7B</w:t>
      </w:r>
      <w:r w:rsidR="00651657">
        <w:rPr>
          <w:rFonts w:ascii="Times New Roman" w:hAnsi="Times New Roman" w:cs="Times New Roman"/>
          <w:sz w:val="24"/>
          <w:szCs w:val="32"/>
        </w:rPr>
        <w:t>.</w:t>
      </w:r>
    </w:p>
    <w:p w14:paraId="455F1360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aIC/acetylated histone H3: Sham–Sedentary (n = 7), Sham–TR2 (n = 6), Sham–TR10 (n = 8), SDS–sedentary (n = 10), SDS–TR2 (n = 6), SDS–TR10 (n = 8). </w:t>
      </w:r>
    </w:p>
    <w:p w14:paraId="6B772895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aIC/HDAC1: Sham–Sedentary (n = 6), Sham–TR2 (n = 6), Sham–TR10 (n = 6), SDS–Sedentary (n = 6), SDS–TR2 (n = 6), SDS–TR10 (n= 5). </w:t>
      </w:r>
    </w:p>
    <w:p w14:paraId="555CCCBF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 w:hint="eastAsia"/>
          <w:bCs/>
          <w:sz w:val="24"/>
          <w:szCs w:val="32"/>
        </w:rPr>
        <w:t>a</w:t>
      </w:r>
      <w:r w:rsidRPr="00651657">
        <w:rPr>
          <w:rFonts w:ascii="Times New Roman" w:hAnsi="Times New Roman" w:cs="Times New Roman"/>
          <w:bCs/>
          <w:sz w:val="24"/>
          <w:szCs w:val="32"/>
        </w:rPr>
        <w:t>IC/HDAC2: Sham–Sedentary (n = 6), Sham–TR2 (n = 7), Sham–TR10 (n = 8), SDS–Sedentary (n = 6), SDS–TR2 (n = 7), SDS–TR10 (n = 8).</w:t>
      </w:r>
    </w:p>
    <w:p w14:paraId="64279586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lastRenderedPageBreak/>
        <w:t xml:space="preserve">pIC/acetylated histone H3: Sham–Sedentary (n = 7), Sham–TR2 (n = 6), Sham–TR10 (n = 8), SDS–sedentary (n = 13), SDS–TR2 (n = 6), SDS–TR10 (n = 8). </w:t>
      </w:r>
    </w:p>
    <w:p w14:paraId="5DA02339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pIC/HDAC1: Sham–Sedentary (n = 6), Sham–TR2 (n = 6), Sham–TR10 (n = 6), SDS–Sedentary (n = 6), SDS–TR2 (n = 6), SDS–TR10 (n= 6). </w:t>
      </w:r>
    </w:p>
    <w:p w14:paraId="637430F9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pIC/HDAC2: Sham–Sedentary (n = 8); Sham–TR2 (n = 9), Sham–TR10 (n = 6); SDS–Sedentary (n= 8), SDS–TR2 (n= 9); SDS–TR10 (n= 6). </w:t>
      </w:r>
    </w:p>
    <w:p w14:paraId="7B87B68A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Sample sizes were analyzed in Spearman’s test. </w:t>
      </w:r>
    </w:p>
    <w:p w14:paraId="2072D687" w14:textId="77777777" w:rsidR="00651657" w:rsidRPr="00651657" w:rsidRDefault="00651657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 xml:space="preserve">aIC: Sham–Sedentary (n = 7), Sham–TR2 (n = 5), Sham–TR10 (n = 8), SDS–Sedentary (n = 10), SDS–TR2 (n = 6), SDS–TR10 (n = 8). </w:t>
      </w:r>
    </w:p>
    <w:p w14:paraId="709CBF66" w14:textId="77777777" w:rsidR="00012FBD" w:rsidRDefault="00651657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651657">
        <w:rPr>
          <w:rFonts w:ascii="Times New Roman" w:hAnsi="Times New Roman" w:cs="Times New Roman"/>
          <w:bCs/>
          <w:sz w:val="24"/>
          <w:szCs w:val="32"/>
        </w:rPr>
        <w:t>pIC</w:t>
      </w:r>
      <w:r w:rsidRPr="00651657">
        <w:rPr>
          <w:rFonts w:ascii="Times New Roman" w:hAnsi="Times New Roman" w:cs="Times New Roman"/>
          <w:sz w:val="24"/>
          <w:szCs w:val="32"/>
        </w:rPr>
        <w:t>: Sham–Sedentary (n = 7), Sham–TR2 (n = 5), Sham–TR10 (n = 7), SDS–Sedentary (n = 10), SDS–TR2 (n = 6), SDS–TR10 (n = 7).</w:t>
      </w:r>
    </w:p>
    <w:p w14:paraId="48679B66" w14:textId="77777777" w:rsidR="00701899" w:rsidRDefault="00701899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  <w:highlight w:val="cyan"/>
        </w:rPr>
      </w:pPr>
    </w:p>
    <w:p w14:paraId="49C16EE5" w14:textId="77777777" w:rsidR="001713E4" w:rsidRPr="00CD1DA5" w:rsidRDefault="00927EC6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6</w:t>
      </w:r>
      <w:r w:rsidR="001713E4" w:rsidRPr="00B80042">
        <w:rPr>
          <w:rFonts w:ascii="Times New Roman" w:hAnsi="Times New Roman" w:cs="Times New Roman"/>
          <w:b/>
          <w:sz w:val="24"/>
          <w:szCs w:val="32"/>
        </w:rPr>
        <w:t xml:space="preserve">. Spearman’s test shown in Fig </w:t>
      </w:r>
      <w:r w:rsidR="001713E4">
        <w:rPr>
          <w:rFonts w:ascii="Times New Roman" w:hAnsi="Times New Roman" w:cs="Times New Roman"/>
          <w:b/>
          <w:sz w:val="24"/>
          <w:szCs w:val="32"/>
        </w:rPr>
        <w:t>7</w:t>
      </w:r>
      <w:r w:rsidR="001713E4" w:rsidRPr="00B80042">
        <w:rPr>
          <w:rFonts w:ascii="Times New Roman" w:hAnsi="Times New Roman" w:cs="Times New Roman"/>
          <w:b/>
          <w:sz w:val="24"/>
          <w:szCs w:val="32"/>
        </w:rPr>
        <w:t>C</w:t>
      </w:r>
      <w:r w:rsidR="001713E4" w:rsidRPr="00CD1DA5">
        <w:rPr>
          <w:rFonts w:ascii="Times New Roman" w:hAnsi="Times New Roman" w:cs="Times New Roman"/>
          <w:sz w:val="24"/>
          <w:szCs w:val="32"/>
        </w:rPr>
        <w:t>.</w:t>
      </w:r>
    </w:p>
    <w:p w14:paraId="1CC8350A" w14:textId="77777777" w:rsidR="00701899" w:rsidRPr="002A5387" w:rsidRDefault="00701899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2A5387">
        <w:rPr>
          <w:rFonts w:ascii="Times New Roman" w:hAnsi="Times New Roman" w:cs="Times New Roman"/>
          <w:bCs/>
          <w:sz w:val="24"/>
          <w:szCs w:val="32"/>
        </w:rPr>
        <w:t xml:space="preserve">aIC: Sham–Sedentary (n = 7), Sham–TR2 (n = 5), Sham–TR10 (n = 8), SDS–Sedentary (n = 10), SDS–TR2 (n = 6), SDS–TR10 (n = 8). </w:t>
      </w:r>
    </w:p>
    <w:p w14:paraId="47A77F0C" w14:textId="77777777" w:rsidR="00701899" w:rsidRPr="002433A8" w:rsidRDefault="00701899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2A5387">
        <w:rPr>
          <w:rFonts w:ascii="Times New Roman" w:hAnsi="Times New Roman" w:cs="Times New Roman"/>
          <w:bCs/>
          <w:sz w:val="24"/>
          <w:szCs w:val="32"/>
        </w:rPr>
        <w:t>pIC</w:t>
      </w:r>
      <w:r w:rsidRPr="002A5387">
        <w:rPr>
          <w:rFonts w:ascii="Times New Roman" w:hAnsi="Times New Roman" w:cs="Times New Roman"/>
          <w:sz w:val="24"/>
          <w:szCs w:val="32"/>
        </w:rPr>
        <w:t>: Sham–Sedentary (n = 7), Sham–TR2 (n = 5), Sham–TR10 (n = 7), SDS–Sedentary (n = 10), SDS–TR2 (n = 6), SDS–TR10 (n = 7).</w:t>
      </w:r>
    </w:p>
    <w:p w14:paraId="7FC1D4F5" w14:textId="77777777" w:rsidR="00701899" w:rsidRDefault="00701899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4A13C6E5" w14:textId="77777777" w:rsidR="00927EC6" w:rsidRDefault="00927EC6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>
        <w:rPr>
          <w:rFonts w:ascii="Times New Roman" w:hAnsi="Times New Roman" w:cs="Times New Roman"/>
          <w:b/>
          <w:sz w:val="24"/>
          <w:szCs w:val="32"/>
        </w:rPr>
        <w:t>7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055C1D">
        <w:rPr>
          <w:rFonts w:ascii="Times New Roman" w:hAnsi="Times New Roman" w:cs="Times New Roman"/>
          <w:b/>
          <w:sz w:val="24"/>
          <w:szCs w:val="32"/>
        </w:rPr>
        <w:t>I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mmunohistochemistry for </w:t>
      </w:r>
      <w:r w:rsidR="00C52BA2">
        <w:rPr>
          <w:rFonts w:ascii="Times New Roman" w:hAnsi="Times New Roman" w:cs="Times New Roman"/>
          <w:b/>
          <w:sz w:val="24"/>
          <w:szCs w:val="32"/>
        </w:rPr>
        <w:t xml:space="preserve">FosB and pCREB 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shown in Fig </w:t>
      </w:r>
      <w:r w:rsidR="009D4B16">
        <w:rPr>
          <w:rFonts w:ascii="Times New Roman" w:hAnsi="Times New Roman" w:cs="Times New Roman"/>
          <w:b/>
          <w:sz w:val="24"/>
          <w:szCs w:val="32"/>
        </w:rPr>
        <w:t>8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73C21DD3" w14:textId="77777777" w:rsidR="00CC185B" w:rsidRPr="00CC185B" w:rsidRDefault="00CC185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C185B">
        <w:rPr>
          <w:rFonts w:ascii="Times New Roman" w:hAnsi="Times New Roman" w:cs="Times New Roman"/>
          <w:sz w:val="24"/>
          <w:szCs w:val="32"/>
        </w:rPr>
        <w:t xml:space="preserve">aACC/FosB: Sham–Sedentary (n = 8), Sham–TR2 (n = 5), Sham–TR10 (n = 8), SDS–Sedentary (n = 11), SDS–TR2 (n = 9), SDS–TR10 (n = 10). </w:t>
      </w:r>
    </w:p>
    <w:p w14:paraId="78FF114C" w14:textId="77777777" w:rsidR="00CC185B" w:rsidRPr="00CC185B" w:rsidRDefault="00CC185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C185B">
        <w:rPr>
          <w:rFonts w:ascii="Times New Roman" w:hAnsi="Times New Roman" w:cs="Times New Roman"/>
          <w:sz w:val="24"/>
          <w:szCs w:val="32"/>
        </w:rPr>
        <w:t xml:space="preserve">pACC/FosB: Sham–Sedentary (n = 8), Sham–TR2 (n = 5), Sham–TR10 (n = 8), SDS–Sedentary (n = 11), SDS–TR2 (n = 9), SDS–TR10 (n = 9). </w:t>
      </w:r>
    </w:p>
    <w:p w14:paraId="6C47954E" w14:textId="77777777" w:rsidR="00CC185B" w:rsidRPr="00CC185B" w:rsidRDefault="00CC185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C185B">
        <w:rPr>
          <w:rFonts w:ascii="Times New Roman" w:hAnsi="Times New Roman" w:cs="Times New Roman"/>
          <w:sz w:val="24"/>
          <w:szCs w:val="32"/>
        </w:rPr>
        <w:t xml:space="preserve">aACC/pCREB: Sham–Sedentary (n = 6), Sham–TR2 (n = 7), Sham–TR10 (n =8), SDS–sedentary (n = 7), SDS–TR2 (n = 8), SDS–TR10 (n = 6). </w:t>
      </w:r>
    </w:p>
    <w:p w14:paraId="1137C58E" w14:textId="77777777" w:rsidR="00CC185B" w:rsidRDefault="00CC185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C185B">
        <w:rPr>
          <w:rFonts w:ascii="Times New Roman" w:hAnsi="Times New Roman" w:cs="Times New Roman"/>
          <w:sz w:val="24"/>
          <w:szCs w:val="32"/>
        </w:rPr>
        <w:t>pACC/pCREB: Sham–Sedentary (n = 6), Sham–TR2 (n = 7), Sham–TR10 (n = 9), SDS–Sedentary (n = 7), SDS–TR2 (n = 8), SDS–TR10 (n = 6).</w:t>
      </w:r>
    </w:p>
    <w:p w14:paraId="23A28193" w14:textId="77777777" w:rsidR="001664F3" w:rsidRDefault="001664F3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2C51A597" w14:textId="77777777" w:rsidR="001664F3" w:rsidRDefault="00EE00FC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8</w:t>
      </w:r>
      <w:r w:rsidR="001664F3" w:rsidRPr="00B80042"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055C1D">
        <w:rPr>
          <w:rFonts w:ascii="Times New Roman" w:hAnsi="Times New Roman" w:cs="Times New Roman"/>
          <w:b/>
          <w:sz w:val="24"/>
          <w:szCs w:val="32"/>
        </w:rPr>
        <w:t>I</w:t>
      </w:r>
      <w:r w:rsidR="001664F3" w:rsidRPr="00B80042">
        <w:rPr>
          <w:rFonts w:ascii="Times New Roman" w:hAnsi="Times New Roman" w:cs="Times New Roman"/>
          <w:b/>
          <w:sz w:val="24"/>
          <w:szCs w:val="32"/>
        </w:rPr>
        <w:t xml:space="preserve">mmunohistochemistry for </w:t>
      </w:r>
      <w:r w:rsidR="001664F3">
        <w:rPr>
          <w:rFonts w:ascii="Times New Roman" w:hAnsi="Times New Roman" w:cs="Times New Roman"/>
          <w:b/>
          <w:sz w:val="24"/>
          <w:szCs w:val="32"/>
        </w:rPr>
        <w:t xml:space="preserve">FosB and pCREB </w:t>
      </w:r>
      <w:r w:rsidR="001664F3" w:rsidRPr="00B80042">
        <w:rPr>
          <w:rFonts w:ascii="Times New Roman" w:hAnsi="Times New Roman" w:cs="Times New Roman"/>
          <w:b/>
          <w:sz w:val="24"/>
          <w:szCs w:val="32"/>
        </w:rPr>
        <w:t xml:space="preserve">shown in Fig </w:t>
      </w:r>
      <w:r w:rsidR="00CC7EA6">
        <w:rPr>
          <w:rFonts w:ascii="Times New Roman" w:hAnsi="Times New Roman" w:cs="Times New Roman"/>
          <w:b/>
          <w:sz w:val="24"/>
          <w:szCs w:val="32"/>
        </w:rPr>
        <w:t>9</w:t>
      </w:r>
      <w:r w:rsidR="001664F3">
        <w:rPr>
          <w:rFonts w:ascii="Times New Roman" w:hAnsi="Times New Roman" w:cs="Times New Roman"/>
          <w:sz w:val="24"/>
          <w:szCs w:val="32"/>
        </w:rPr>
        <w:t>.</w:t>
      </w:r>
    </w:p>
    <w:p w14:paraId="534A6CBE" w14:textId="77777777" w:rsidR="00FF6E9F" w:rsidRPr="00EE00FC" w:rsidRDefault="00FF6E9F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EE00FC">
        <w:rPr>
          <w:rFonts w:ascii="Times New Roman" w:hAnsi="Times New Roman" w:cs="Times New Roman"/>
          <w:bCs/>
          <w:sz w:val="24"/>
          <w:szCs w:val="32"/>
        </w:rPr>
        <w:t xml:space="preserve">aIC/FosB: Sham–Sedentary (n = 6), Sham–TR2 (n = 7), Sham–TR10 (n =7), SDS–Sedentary (n = 8), SDS–TR2 (n = 8), SDS–TR10 (n = 9). </w:t>
      </w:r>
    </w:p>
    <w:p w14:paraId="693A9B86" w14:textId="77777777" w:rsidR="00FF6E9F" w:rsidRPr="00EE00FC" w:rsidRDefault="00FF6E9F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EE00FC">
        <w:rPr>
          <w:rFonts w:ascii="Times New Roman" w:hAnsi="Times New Roman" w:cs="Times New Roman"/>
          <w:bCs/>
          <w:sz w:val="24"/>
          <w:szCs w:val="32"/>
        </w:rPr>
        <w:t xml:space="preserve">pIC/FosB: Sham–Sedentary (n = 6), Sham–TR2 (n = 7), Sham–TR10 (n = 7), SDS–Sedentary (n = 8), SDS–TR2 (n = 8), SDS–TR10 (n = 9). </w:t>
      </w:r>
    </w:p>
    <w:p w14:paraId="086D501B" w14:textId="77777777" w:rsidR="00FF6E9F" w:rsidRPr="00EE00FC" w:rsidRDefault="00FF6E9F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EE00FC">
        <w:rPr>
          <w:rFonts w:ascii="Times New Roman" w:hAnsi="Times New Roman" w:cs="Times New Roman"/>
          <w:bCs/>
          <w:sz w:val="24"/>
          <w:szCs w:val="32"/>
        </w:rPr>
        <w:t xml:space="preserve">aIC/pCREB: Sham–Sedentary (n = 6), Sham–TR2 (n = 7), Sham–TR10 (n = 8), SDS–sedentary (n = 6), SDS–TR2 (n = 7), SDS–TR10 (n = 8). </w:t>
      </w:r>
    </w:p>
    <w:p w14:paraId="64A6C8EA" w14:textId="77777777" w:rsidR="00FF6E9F" w:rsidRDefault="00FF6E9F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EE00FC">
        <w:rPr>
          <w:rFonts w:ascii="Times New Roman" w:hAnsi="Times New Roman" w:cs="Times New Roman"/>
          <w:bCs/>
          <w:sz w:val="24"/>
          <w:szCs w:val="32"/>
        </w:rPr>
        <w:t>pIC/pCREB: Sham–Sedentary (n = 8), Sham–TR2 (n = 9), Sham–TR10 (n = 6), SDS–Sedentary</w:t>
      </w:r>
      <w:r w:rsidRPr="00EE00FC">
        <w:rPr>
          <w:rFonts w:ascii="Times New Roman" w:hAnsi="Times New Roman" w:cs="Times New Roman"/>
          <w:sz w:val="24"/>
          <w:szCs w:val="32"/>
        </w:rPr>
        <w:t xml:space="preserve"> (n = 8), SDS–TR2 (n = 8), SDS–TR10 (n = 6).</w:t>
      </w:r>
    </w:p>
    <w:p w14:paraId="6D76A02E" w14:textId="77777777" w:rsidR="00A170F4" w:rsidRDefault="00A170F4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</w:p>
    <w:p w14:paraId="7AEC097B" w14:textId="77777777" w:rsidR="00203D40" w:rsidRPr="00130C3F" w:rsidRDefault="00A170F4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>
        <w:rPr>
          <w:rFonts w:ascii="Times New Roman" w:hAnsi="Times New Roman" w:cs="Times New Roman" w:hint="eastAsia"/>
          <w:b/>
          <w:sz w:val="24"/>
          <w:szCs w:val="32"/>
        </w:rPr>
        <w:t>9</w:t>
      </w:r>
      <w:r>
        <w:rPr>
          <w:rFonts w:ascii="Times New Roman" w:hAnsi="Times New Roman" w:cs="Times New Roman"/>
          <w:b/>
          <w:sz w:val="24"/>
          <w:szCs w:val="32"/>
        </w:rPr>
        <w:t xml:space="preserve">. </w:t>
      </w:r>
      <w:r w:rsidR="00055C1D">
        <w:rPr>
          <w:rFonts w:ascii="Times New Roman" w:hAnsi="Times New Roman" w:cs="Times New Roman"/>
          <w:b/>
          <w:sz w:val="24"/>
          <w:szCs w:val="32"/>
        </w:rPr>
        <w:t>I</w:t>
      </w:r>
      <w:r w:rsidR="00130C3F" w:rsidRPr="00B80042">
        <w:rPr>
          <w:rFonts w:ascii="Times New Roman" w:hAnsi="Times New Roman" w:cs="Times New Roman"/>
          <w:b/>
          <w:sz w:val="24"/>
          <w:szCs w:val="32"/>
        </w:rPr>
        <w:t>mmunohistochemistry for histone H3 acetylation</w:t>
      </w:r>
      <w:r w:rsidR="007464FD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130C3F" w:rsidRPr="00B80042">
        <w:rPr>
          <w:rFonts w:ascii="Times New Roman" w:hAnsi="Times New Roman" w:cs="Times New Roman"/>
          <w:b/>
          <w:sz w:val="24"/>
          <w:szCs w:val="32"/>
        </w:rPr>
        <w:t xml:space="preserve">shown in Figs </w:t>
      </w:r>
      <w:r w:rsidR="007464FD">
        <w:rPr>
          <w:rFonts w:ascii="Times New Roman" w:hAnsi="Times New Roman" w:cs="Times New Roman"/>
          <w:b/>
          <w:sz w:val="24"/>
          <w:szCs w:val="32"/>
        </w:rPr>
        <w:t>11</w:t>
      </w:r>
      <w:r w:rsidR="00130C3F" w:rsidRPr="00B80042">
        <w:rPr>
          <w:rFonts w:ascii="Times New Roman" w:hAnsi="Times New Roman" w:cs="Times New Roman"/>
          <w:b/>
          <w:sz w:val="24"/>
          <w:szCs w:val="32"/>
        </w:rPr>
        <w:t xml:space="preserve">A and </w:t>
      </w:r>
      <w:r w:rsidR="007464FD">
        <w:rPr>
          <w:rFonts w:ascii="Times New Roman" w:hAnsi="Times New Roman" w:cs="Times New Roman"/>
          <w:b/>
          <w:sz w:val="24"/>
          <w:szCs w:val="32"/>
        </w:rPr>
        <w:t>11</w:t>
      </w:r>
      <w:r w:rsidR="00130C3F" w:rsidRPr="00B80042">
        <w:rPr>
          <w:rFonts w:ascii="Times New Roman" w:hAnsi="Times New Roman" w:cs="Times New Roman"/>
          <w:b/>
          <w:sz w:val="24"/>
          <w:szCs w:val="32"/>
        </w:rPr>
        <w:t>B</w:t>
      </w:r>
      <w:r w:rsidR="00130C3F">
        <w:rPr>
          <w:rFonts w:ascii="Times New Roman" w:hAnsi="Times New Roman" w:cs="Times New Roman"/>
          <w:sz w:val="24"/>
          <w:szCs w:val="32"/>
        </w:rPr>
        <w:t>.</w:t>
      </w:r>
    </w:p>
    <w:p w14:paraId="4C34AECA" w14:textId="77777777" w:rsidR="00203D40" w:rsidRPr="008739AA" w:rsidRDefault="00203D40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8739AA">
        <w:rPr>
          <w:rFonts w:ascii="Times New Roman" w:hAnsi="Times New Roman" w:cs="Times New Roman"/>
          <w:bCs/>
          <w:sz w:val="24"/>
          <w:szCs w:val="32"/>
        </w:rPr>
        <w:t xml:space="preserve">RVM: Sham–Sedentary (n = 6), Sham–TR2 (n = 5), Sham–TR10 (n = 9), SDS–Sedentary (n = 7), SDS–TR2 (n = 8), SDS–TR10 (n = 8). </w:t>
      </w:r>
    </w:p>
    <w:p w14:paraId="1C226602" w14:textId="77777777" w:rsidR="00203D40" w:rsidRPr="008739AA" w:rsidRDefault="00203D40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8739AA">
        <w:rPr>
          <w:rFonts w:ascii="Times New Roman" w:hAnsi="Times New Roman" w:cs="Times New Roman"/>
          <w:bCs/>
          <w:sz w:val="24"/>
          <w:szCs w:val="32"/>
        </w:rPr>
        <w:t xml:space="preserve">C2: Sham–Sedentary (n = 6), Sham–TR2 (n = 5), Sham–TR10 (n = 9), SDS–sedentary (n = 8), SDS–TR2 (n = 8), SDS–TR10 (n = 9). </w:t>
      </w:r>
    </w:p>
    <w:p w14:paraId="6EB02068" w14:textId="77777777" w:rsidR="00942B30" w:rsidRDefault="00942B30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75D83322" w14:textId="77777777" w:rsidR="002E59FF" w:rsidRPr="00CD1DA5" w:rsidRDefault="00942B30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0041B7">
        <w:rPr>
          <w:rFonts w:ascii="Times New Roman" w:hAnsi="Times New Roman" w:cs="Times New Roman" w:hint="eastAsia"/>
          <w:b/>
          <w:sz w:val="24"/>
          <w:szCs w:val="32"/>
        </w:rPr>
        <w:t>1</w:t>
      </w:r>
      <w:r w:rsidRPr="000041B7">
        <w:rPr>
          <w:rFonts w:ascii="Times New Roman" w:hAnsi="Times New Roman" w:cs="Times New Roman"/>
          <w:b/>
          <w:sz w:val="24"/>
          <w:szCs w:val="32"/>
        </w:rPr>
        <w:t>0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2E59FF" w:rsidRPr="00B80042">
        <w:rPr>
          <w:rFonts w:ascii="Times New Roman" w:hAnsi="Times New Roman" w:cs="Times New Roman"/>
          <w:b/>
          <w:sz w:val="24"/>
          <w:szCs w:val="32"/>
        </w:rPr>
        <w:t xml:space="preserve">Spearman’s test shown in Fig </w:t>
      </w:r>
      <w:r w:rsidR="00EB5CA4">
        <w:rPr>
          <w:rFonts w:ascii="Times New Roman" w:hAnsi="Times New Roman" w:cs="Times New Roman"/>
          <w:b/>
          <w:sz w:val="24"/>
          <w:szCs w:val="32"/>
        </w:rPr>
        <w:t>11C</w:t>
      </w:r>
      <w:r w:rsidR="002E59FF" w:rsidRPr="00CD1DA5">
        <w:rPr>
          <w:rFonts w:ascii="Times New Roman" w:hAnsi="Times New Roman" w:cs="Times New Roman"/>
          <w:sz w:val="24"/>
          <w:szCs w:val="32"/>
        </w:rPr>
        <w:t>.</w:t>
      </w:r>
    </w:p>
    <w:p w14:paraId="022E9B36" w14:textId="77777777" w:rsidR="00323185" w:rsidRPr="008739AA" w:rsidRDefault="00323185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8739AA">
        <w:rPr>
          <w:rFonts w:ascii="Times New Roman" w:hAnsi="Times New Roman" w:cs="Times New Roman"/>
          <w:bCs/>
          <w:sz w:val="24"/>
          <w:szCs w:val="32"/>
        </w:rPr>
        <w:lastRenderedPageBreak/>
        <w:t>RVM: Sham–Sedentary (n = 6), Sham–TR2 (n = 4), Sham–TR10 (n = 8); SDS–sedentary (n = 7), SDS–TR2 (n =7), SDS–TR10 (n = 7).</w:t>
      </w:r>
    </w:p>
    <w:p w14:paraId="510523D5" w14:textId="77777777" w:rsidR="00323185" w:rsidRDefault="00323185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8739AA">
        <w:rPr>
          <w:rFonts w:ascii="Times New Roman" w:hAnsi="Times New Roman" w:cs="Times New Roman"/>
          <w:bCs/>
          <w:sz w:val="24"/>
          <w:szCs w:val="32"/>
        </w:rPr>
        <w:t>C2</w:t>
      </w:r>
      <w:r w:rsidRPr="008739AA">
        <w:rPr>
          <w:rFonts w:ascii="Times New Roman" w:hAnsi="Times New Roman" w:cs="Times New Roman"/>
          <w:sz w:val="24"/>
          <w:szCs w:val="32"/>
        </w:rPr>
        <w:t>: Sham–Sedentary (n = 6), Sham–TR2 (n = 4), Sham–TR10 (n = 8), SDS–Sedentary (n = 8), SDS–TR2 (n = 6), SDS–TR10 (n = 9).</w:t>
      </w:r>
    </w:p>
    <w:p w14:paraId="4D3C8B95" w14:textId="77777777" w:rsidR="00942B30" w:rsidRDefault="00942B30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</w:p>
    <w:p w14:paraId="26C39E82" w14:textId="77777777" w:rsidR="00F845B1" w:rsidRPr="00130C3F" w:rsidRDefault="000C79BF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>
        <w:rPr>
          <w:rFonts w:ascii="Times New Roman" w:hAnsi="Times New Roman" w:cs="Times New Roman" w:hint="eastAsia"/>
          <w:b/>
          <w:sz w:val="24"/>
          <w:szCs w:val="32"/>
        </w:rPr>
        <w:t>1</w:t>
      </w:r>
      <w:r>
        <w:rPr>
          <w:rFonts w:ascii="Times New Roman" w:hAnsi="Times New Roman" w:cs="Times New Roman"/>
          <w:b/>
          <w:sz w:val="24"/>
          <w:szCs w:val="32"/>
        </w:rPr>
        <w:t xml:space="preserve">1. </w:t>
      </w:r>
      <w:r w:rsidR="006018BC">
        <w:rPr>
          <w:rFonts w:ascii="Times New Roman" w:hAnsi="Times New Roman" w:cs="Times New Roman"/>
          <w:b/>
          <w:sz w:val="24"/>
          <w:szCs w:val="32"/>
        </w:rPr>
        <w:t>I</w:t>
      </w:r>
      <w:r w:rsidR="00F845B1" w:rsidRPr="00B80042">
        <w:rPr>
          <w:rFonts w:ascii="Times New Roman" w:hAnsi="Times New Roman" w:cs="Times New Roman"/>
          <w:b/>
          <w:sz w:val="24"/>
          <w:szCs w:val="32"/>
        </w:rPr>
        <w:t xml:space="preserve">mmunohistochemistry for </w:t>
      </w:r>
      <w:r w:rsidR="005916BF">
        <w:rPr>
          <w:rFonts w:ascii="Times New Roman" w:hAnsi="Times New Roman" w:cs="Times New Roman"/>
          <w:b/>
          <w:sz w:val="24"/>
          <w:szCs w:val="32"/>
        </w:rPr>
        <w:t>HDAC1 and HDAC2</w:t>
      </w:r>
      <w:r w:rsidR="00F845B1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F845B1" w:rsidRPr="00B80042">
        <w:rPr>
          <w:rFonts w:ascii="Times New Roman" w:hAnsi="Times New Roman" w:cs="Times New Roman"/>
          <w:b/>
          <w:sz w:val="24"/>
          <w:szCs w:val="32"/>
        </w:rPr>
        <w:t xml:space="preserve">shown in Figs </w:t>
      </w:r>
      <w:r w:rsidR="00F845B1">
        <w:rPr>
          <w:rFonts w:ascii="Times New Roman" w:hAnsi="Times New Roman" w:cs="Times New Roman"/>
          <w:b/>
          <w:sz w:val="24"/>
          <w:szCs w:val="32"/>
        </w:rPr>
        <w:t>1</w:t>
      </w:r>
      <w:r w:rsidR="00C2689E">
        <w:rPr>
          <w:rFonts w:ascii="Times New Roman" w:hAnsi="Times New Roman" w:cs="Times New Roman"/>
          <w:b/>
          <w:sz w:val="24"/>
          <w:szCs w:val="32"/>
        </w:rPr>
        <w:t>2C</w:t>
      </w:r>
      <w:r w:rsidR="00F845B1" w:rsidRPr="00B80042">
        <w:rPr>
          <w:rFonts w:ascii="Times New Roman" w:hAnsi="Times New Roman" w:cs="Times New Roman"/>
          <w:b/>
          <w:sz w:val="24"/>
          <w:szCs w:val="32"/>
        </w:rPr>
        <w:t xml:space="preserve"> and </w:t>
      </w:r>
      <w:r w:rsidR="00F845B1">
        <w:rPr>
          <w:rFonts w:ascii="Times New Roman" w:hAnsi="Times New Roman" w:cs="Times New Roman"/>
          <w:b/>
          <w:sz w:val="24"/>
          <w:szCs w:val="32"/>
        </w:rPr>
        <w:t>1</w:t>
      </w:r>
      <w:r w:rsidR="00C2689E">
        <w:rPr>
          <w:rFonts w:ascii="Times New Roman" w:hAnsi="Times New Roman" w:cs="Times New Roman"/>
          <w:b/>
          <w:sz w:val="24"/>
          <w:szCs w:val="32"/>
        </w:rPr>
        <w:t>2D</w:t>
      </w:r>
      <w:r w:rsidR="00F845B1">
        <w:rPr>
          <w:rFonts w:ascii="Times New Roman" w:hAnsi="Times New Roman" w:cs="Times New Roman"/>
          <w:sz w:val="24"/>
          <w:szCs w:val="32"/>
        </w:rPr>
        <w:t>.</w:t>
      </w:r>
    </w:p>
    <w:p w14:paraId="39A4B0BA" w14:textId="77777777" w:rsidR="00F845B1" w:rsidRPr="00C80D51" w:rsidRDefault="00F845B1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  <w:r w:rsidRPr="00C80D51">
        <w:rPr>
          <w:rFonts w:ascii="Times New Roman" w:hAnsi="Times New Roman" w:cs="Times New Roman"/>
          <w:bCs/>
          <w:sz w:val="24"/>
          <w:szCs w:val="32"/>
        </w:rPr>
        <w:t xml:space="preserve">RVM/HDAC1: Sham–Sedentary (n= 5), Sham–TR2 (n= 5), Sham–TR10 (n= 6), SDS–Sedentary (n= 4), SDS–TR2 (n= 8), SDS–TR10 (n= 6). </w:t>
      </w:r>
    </w:p>
    <w:p w14:paraId="7E1C9EB1" w14:textId="77777777" w:rsidR="00F845B1" w:rsidRPr="00C80D51" w:rsidRDefault="00F845B1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C80D51">
        <w:rPr>
          <w:rFonts w:ascii="Times New Roman" w:hAnsi="Times New Roman" w:cs="Times New Roman"/>
          <w:bCs/>
          <w:sz w:val="24"/>
          <w:szCs w:val="32"/>
        </w:rPr>
        <w:t xml:space="preserve">RVM/HDAC2: Sham–Sedentary (n= 6); Sham–TR2 (n= 6); Sham–TR10 (n= 8), SDS–Sedentary (n= 5), SDS–TR2 (n= 7), SDS–TR10 (n= 6). </w:t>
      </w:r>
    </w:p>
    <w:p w14:paraId="2B00E550" w14:textId="77777777" w:rsidR="00F845B1" w:rsidRPr="008E1554" w:rsidRDefault="00F845B1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8E1554">
        <w:rPr>
          <w:rFonts w:ascii="Times New Roman" w:hAnsi="Times New Roman" w:cs="Times New Roman"/>
          <w:bCs/>
          <w:sz w:val="24"/>
          <w:szCs w:val="32"/>
        </w:rPr>
        <w:t xml:space="preserve">C2/HDAC1: Sham–Sedentary (n= 6); Sham–TR2 (n= 7), Sham–TR10 (n= 6), SDS–Sedentary (n= 7), SDS–TR2 (n= 7), SDS–TR10 (n= 6). </w:t>
      </w:r>
    </w:p>
    <w:p w14:paraId="5C69EF06" w14:textId="77777777" w:rsidR="00F845B1" w:rsidRDefault="00F845B1" w:rsidP="00885F21">
      <w:pPr>
        <w:spacing w:after="0" w:line="280" w:lineRule="exact"/>
        <w:rPr>
          <w:rFonts w:ascii="Times New Roman" w:hAnsi="Times New Roman" w:cs="Times New Roman"/>
          <w:bCs/>
          <w:sz w:val="24"/>
          <w:szCs w:val="32"/>
        </w:rPr>
      </w:pPr>
      <w:r w:rsidRPr="008E1554">
        <w:rPr>
          <w:rFonts w:ascii="Times New Roman" w:hAnsi="Times New Roman" w:cs="Times New Roman"/>
          <w:bCs/>
          <w:sz w:val="24"/>
          <w:szCs w:val="32"/>
        </w:rPr>
        <w:t>C2/HDAC2: Sham–Sedentary (n= 5), Sham–TR2(n = 7), Sham–TR10 (n= 7), SDS–Sedentary (n= 8), SDS–TR2 (n= 8), SDS–TR10 (n= 6).</w:t>
      </w:r>
    </w:p>
    <w:p w14:paraId="6703A586" w14:textId="77777777" w:rsidR="00C941E0" w:rsidRDefault="00C941E0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</w:p>
    <w:p w14:paraId="11F1F88C" w14:textId="77777777" w:rsidR="00C941E0" w:rsidRPr="00130C3F" w:rsidRDefault="00C941E0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  <w:highlight w:val="yellow"/>
        </w:rPr>
      </w:pPr>
      <w:r>
        <w:rPr>
          <w:rFonts w:ascii="Times New Roman" w:hAnsi="Times New Roman" w:cs="Times New Roman" w:hint="eastAsia"/>
          <w:b/>
          <w:sz w:val="24"/>
          <w:szCs w:val="32"/>
        </w:rPr>
        <w:t>1</w:t>
      </w:r>
      <w:r>
        <w:rPr>
          <w:rFonts w:ascii="Times New Roman" w:hAnsi="Times New Roman" w:cs="Times New Roman"/>
          <w:b/>
          <w:sz w:val="24"/>
          <w:szCs w:val="32"/>
        </w:rPr>
        <w:t xml:space="preserve">2. </w:t>
      </w:r>
      <w:r w:rsidR="00D41164">
        <w:rPr>
          <w:rFonts w:ascii="Times New Roman" w:hAnsi="Times New Roman" w:cs="Times New Roman"/>
          <w:b/>
          <w:sz w:val="24"/>
          <w:szCs w:val="32"/>
        </w:rPr>
        <w:t>I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mmunohistochemistry for </w:t>
      </w:r>
      <w:r w:rsidR="00526FCB">
        <w:rPr>
          <w:rFonts w:ascii="Times New Roman" w:hAnsi="Times New Roman" w:cs="Times New Roman"/>
          <w:b/>
          <w:sz w:val="24"/>
          <w:szCs w:val="32"/>
        </w:rPr>
        <w:t>FosB</w:t>
      </w:r>
      <w:r>
        <w:rPr>
          <w:rFonts w:ascii="Times New Roman" w:hAnsi="Times New Roman" w:cs="Times New Roman"/>
          <w:b/>
          <w:sz w:val="24"/>
          <w:szCs w:val="32"/>
        </w:rPr>
        <w:t xml:space="preserve"> and</w:t>
      </w:r>
      <w:r w:rsidR="0013776E">
        <w:rPr>
          <w:rFonts w:ascii="Times New Roman" w:hAnsi="Times New Roman" w:cs="Times New Roman"/>
          <w:b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sz w:val="24"/>
          <w:szCs w:val="32"/>
        </w:rPr>
        <w:t xml:space="preserve">C2 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shown in Figs </w:t>
      </w:r>
      <w:r>
        <w:rPr>
          <w:rFonts w:ascii="Times New Roman" w:hAnsi="Times New Roman" w:cs="Times New Roman"/>
          <w:b/>
          <w:sz w:val="24"/>
          <w:szCs w:val="32"/>
        </w:rPr>
        <w:t>1</w:t>
      </w:r>
      <w:r w:rsidR="00B50333">
        <w:rPr>
          <w:rFonts w:ascii="Times New Roman" w:hAnsi="Times New Roman" w:cs="Times New Roman"/>
          <w:b/>
          <w:sz w:val="24"/>
          <w:szCs w:val="32"/>
        </w:rPr>
        <w:t>3A</w:t>
      </w:r>
      <w:r w:rsidRPr="00B80042">
        <w:rPr>
          <w:rFonts w:ascii="Times New Roman" w:hAnsi="Times New Roman" w:cs="Times New Roman"/>
          <w:b/>
          <w:sz w:val="24"/>
          <w:szCs w:val="32"/>
        </w:rPr>
        <w:t xml:space="preserve"> and </w:t>
      </w:r>
      <w:r>
        <w:rPr>
          <w:rFonts w:ascii="Times New Roman" w:hAnsi="Times New Roman" w:cs="Times New Roman"/>
          <w:b/>
          <w:sz w:val="24"/>
          <w:szCs w:val="32"/>
        </w:rPr>
        <w:t>1</w:t>
      </w:r>
      <w:r w:rsidR="00B50333">
        <w:rPr>
          <w:rFonts w:ascii="Times New Roman" w:hAnsi="Times New Roman" w:cs="Times New Roman"/>
          <w:b/>
          <w:sz w:val="24"/>
          <w:szCs w:val="32"/>
        </w:rPr>
        <w:t>3B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0AD8D7CC" w14:textId="77777777" w:rsidR="00CF4DEB" w:rsidRPr="00CF4DEB" w:rsidRDefault="00CF4DE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F4DEB">
        <w:rPr>
          <w:rFonts w:ascii="Times New Roman" w:hAnsi="Times New Roman" w:cs="Times New Roman"/>
          <w:b/>
          <w:sz w:val="24"/>
          <w:szCs w:val="32"/>
        </w:rPr>
        <w:t>RVM/FosB</w:t>
      </w:r>
      <w:r w:rsidRPr="00CF4DEB">
        <w:rPr>
          <w:rFonts w:ascii="Times New Roman" w:hAnsi="Times New Roman" w:cs="Times New Roman"/>
          <w:sz w:val="24"/>
          <w:szCs w:val="32"/>
        </w:rPr>
        <w:t xml:space="preserve">: Sham–Sedentary (n = 6), Sham–TR2 (n = 6), Sham–TR10 (n = 8), SDS–Sedentary (n = 8), SDS–TR2 (n = 9), SDS–TR10 (n = 6). </w:t>
      </w:r>
    </w:p>
    <w:p w14:paraId="3BDB64C8" w14:textId="77777777" w:rsidR="00CF4DEB" w:rsidRPr="00CF4DEB" w:rsidRDefault="00CF4DE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F4DEB">
        <w:rPr>
          <w:rFonts w:ascii="Times New Roman" w:hAnsi="Times New Roman" w:cs="Times New Roman"/>
          <w:b/>
          <w:sz w:val="24"/>
          <w:szCs w:val="32"/>
        </w:rPr>
        <w:t>RVM/pCREB</w:t>
      </w:r>
      <w:r w:rsidRPr="00CF4DEB">
        <w:rPr>
          <w:rFonts w:ascii="Times New Roman" w:hAnsi="Times New Roman" w:cs="Times New Roman"/>
          <w:sz w:val="24"/>
          <w:szCs w:val="32"/>
        </w:rPr>
        <w:t xml:space="preserve">: Sham–Sedentary (n = 6); Sham–TR2 (n = 6), Sham–TR10 (n = 8), SDS–Sedentary (n = 7), SDS–TR2 (n = 9), SDS–TR10 (n = 5). </w:t>
      </w:r>
    </w:p>
    <w:p w14:paraId="6AB624EB" w14:textId="77777777" w:rsidR="00CF4DEB" w:rsidRPr="00CF4DEB" w:rsidRDefault="00CF4DE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F4DEB">
        <w:rPr>
          <w:rFonts w:ascii="Times New Roman" w:hAnsi="Times New Roman" w:cs="Times New Roman"/>
          <w:b/>
          <w:sz w:val="24"/>
          <w:szCs w:val="32"/>
        </w:rPr>
        <w:t>C2/FosB</w:t>
      </w:r>
      <w:r w:rsidRPr="00CF4DEB">
        <w:rPr>
          <w:rFonts w:ascii="Times New Roman" w:hAnsi="Times New Roman" w:cs="Times New Roman"/>
          <w:sz w:val="24"/>
          <w:szCs w:val="32"/>
        </w:rPr>
        <w:t>: Sham–Sedentary (n = 6), Sham–TR2 (n = 6), Sham–TR10 (n = 8), SDS–Sedentary (n = 8), SDS–TR2 (n = 9), SDS–TR10 (n = 6).</w:t>
      </w:r>
    </w:p>
    <w:p w14:paraId="68B34A86" w14:textId="77777777" w:rsidR="00CF4DEB" w:rsidRPr="00C17050" w:rsidRDefault="00CF4DEB" w:rsidP="00885F21">
      <w:pPr>
        <w:spacing w:after="0" w:line="280" w:lineRule="exact"/>
        <w:rPr>
          <w:rFonts w:ascii="Times New Roman" w:hAnsi="Times New Roman" w:cs="Times New Roman"/>
          <w:sz w:val="24"/>
          <w:szCs w:val="32"/>
        </w:rPr>
      </w:pPr>
      <w:r w:rsidRPr="00CF4DEB">
        <w:rPr>
          <w:rFonts w:ascii="Times New Roman" w:hAnsi="Times New Roman" w:cs="Times New Roman"/>
          <w:b/>
          <w:sz w:val="24"/>
          <w:szCs w:val="32"/>
        </w:rPr>
        <w:t>C2/pCREB</w:t>
      </w:r>
      <w:r w:rsidRPr="00CF4DEB">
        <w:rPr>
          <w:rFonts w:ascii="Times New Roman" w:hAnsi="Times New Roman" w:cs="Times New Roman"/>
          <w:sz w:val="24"/>
          <w:szCs w:val="32"/>
        </w:rPr>
        <w:t>: Sham–Sedentary (n = 6), Sham–TR2 (n = 5), Sham–TR10 (n = 8), SDS–Sedentary (n = 8), SDS–TR2 (n = 9), SDS–TR10 (n = 6).</w:t>
      </w:r>
    </w:p>
    <w:p w14:paraId="413ED9E3" w14:textId="77777777" w:rsidR="00C941E0" w:rsidRPr="00FF6E9F" w:rsidRDefault="00C941E0" w:rsidP="00885F21">
      <w:pPr>
        <w:spacing w:after="0" w:line="280" w:lineRule="exact"/>
        <w:rPr>
          <w:rFonts w:ascii="Times New Roman" w:hAnsi="Times New Roman" w:cs="Times New Roman"/>
          <w:b/>
          <w:sz w:val="24"/>
          <w:szCs w:val="32"/>
        </w:rPr>
      </w:pPr>
    </w:p>
    <w:sectPr w:rsidR="00C941E0" w:rsidRPr="00FF6E9F" w:rsidSect="004E6E7F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74D9E" w14:textId="77777777" w:rsidR="003F45B4" w:rsidRDefault="003F45B4" w:rsidP="003207CE">
      <w:pPr>
        <w:spacing w:after="0" w:line="240" w:lineRule="auto"/>
      </w:pPr>
      <w:r>
        <w:separator/>
      </w:r>
    </w:p>
  </w:endnote>
  <w:endnote w:type="continuationSeparator" w:id="0">
    <w:p w14:paraId="5746AAC4" w14:textId="77777777" w:rsidR="003F45B4" w:rsidRDefault="003F45B4" w:rsidP="00320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821655882"/>
      <w:docPartObj>
        <w:docPartGallery w:val="Page Numbers (Bottom of Page)"/>
        <w:docPartUnique/>
      </w:docPartObj>
    </w:sdtPr>
    <w:sdtContent>
      <w:p w14:paraId="1D011A3E" w14:textId="77777777" w:rsidR="003207CE" w:rsidRDefault="003207CE" w:rsidP="00BC428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E58874D" w14:textId="77777777" w:rsidR="003207CE" w:rsidRDefault="003207C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099452576"/>
      <w:docPartObj>
        <w:docPartGallery w:val="Page Numbers (Bottom of Page)"/>
        <w:docPartUnique/>
      </w:docPartObj>
    </w:sdtPr>
    <w:sdtContent>
      <w:p w14:paraId="2B7F20DF" w14:textId="77777777" w:rsidR="003207CE" w:rsidRDefault="003207CE" w:rsidP="00BC428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471CDAA9" w14:textId="77777777" w:rsidR="003207CE" w:rsidRDefault="003207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C2811F" w14:textId="77777777" w:rsidR="003F45B4" w:rsidRDefault="003F45B4" w:rsidP="003207CE">
      <w:pPr>
        <w:spacing w:after="0" w:line="240" w:lineRule="auto"/>
      </w:pPr>
      <w:r>
        <w:separator/>
      </w:r>
    </w:p>
  </w:footnote>
  <w:footnote w:type="continuationSeparator" w:id="0">
    <w:p w14:paraId="4D4DEB31" w14:textId="77777777" w:rsidR="003F45B4" w:rsidRDefault="003F45B4" w:rsidP="00320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MzMxsTAxsDQ2MLdU0lEKTi0uzszPAykwqgUAAgeloywAAAA="/>
  </w:docVars>
  <w:rsids>
    <w:rsidRoot w:val="00630478"/>
    <w:rsid w:val="000041B7"/>
    <w:rsid w:val="00012FBD"/>
    <w:rsid w:val="00027F89"/>
    <w:rsid w:val="00041995"/>
    <w:rsid w:val="00055C1D"/>
    <w:rsid w:val="00072E9F"/>
    <w:rsid w:val="000C0FDA"/>
    <w:rsid w:val="000C471C"/>
    <w:rsid w:val="000C79BF"/>
    <w:rsid w:val="00130C3F"/>
    <w:rsid w:val="0013776E"/>
    <w:rsid w:val="001664F3"/>
    <w:rsid w:val="001713E4"/>
    <w:rsid w:val="00174733"/>
    <w:rsid w:val="00192E2B"/>
    <w:rsid w:val="002019BC"/>
    <w:rsid w:val="00203D40"/>
    <w:rsid w:val="00297EAE"/>
    <w:rsid w:val="002A5387"/>
    <w:rsid w:val="002E11F1"/>
    <w:rsid w:val="002E59FF"/>
    <w:rsid w:val="002F6B34"/>
    <w:rsid w:val="003207CE"/>
    <w:rsid w:val="00323185"/>
    <w:rsid w:val="003309CF"/>
    <w:rsid w:val="00382543"/>
    <w:rsid w:val="003C15C9"/>
    <w:rsid w:val="003C31AA"/>
    <w:rsid w:val="003F45B4"/>
    <w:rsid w:val="004E6E7F"/>
    <w:rsid w:val="00526FCB"/>
    <w:rsid w:val="0055594E"/>
    <w:rsid w:val="005916BF"/>
    <w:rsid w:val="0059441E"/>
    <w:rsid w:val="005D295E"/>
    <w:rsid w:val="006018BC"/>
    <w:rsid w:val="00611273"/>
    <w:rsid w:val="00630478"/>
    <w:rsid w:val="00642D07"/>
    <w:rsid w:val="00651657"/>
    <w:rsid w:val="006A6FCA"/>
    <w:rsid w:val="006E07B7"/>
    <w:rsid w:val="00701899"/>
    <w:rsid w:val="007369F8"/>
    <w:rsid w:val="007464FD"/>
    <w:rsid w:val="00762381"/>
    <w:rsid w:val="00781852"/>
    <w:rsid w:val="00783261"/>
    <w:rsid w:val="007A3C33"/>
    <w:rsid w:val="00806455"/>
    <w:rsid w:val="008739AA"/>
    <w:rsid w:val="00885F21"/>
    <w:rsid w:val="008A1CBF"/>
    <w:rsid w:val="008A6934"/>
    <w:rsid w:val="008E1554"/>
    <w:rsid w:val="008E2F6B"/>
    <w:rsid w:val="00927EC6"/>
    <w:rsid w:val="00942B30"/>
    <w:rsid w:val="009D4B16"/>
    <w:rsid w:val="00A170F4"/>
    <w:rsid w:val="00A5557B"/>
    <w:rsid w:val="00B50333"/>
    <w:rsid w:val="00B51F7D"/>
    <w:rsid w:val="00B80042"/>
    <w:rsid w:val="00BA47D7"/>
    <w:rsid w:val="00BF070B"/>
    <w:rsid w:val="00C2689E"/>
    <w:rsid w:val="00C52BA2"/>
    <w:rsid w:val="00C7046A"/>
    <w:rsid w:val="00C80D51"/>
    <w:rsid w:val="00C869C1"/>
    <w:rsid w:val="00C941E0"/>
    <w:rsid w:val="00CC185B"/>
    <w:rsid w:val="00CC7EA6"/>
    <w:rsid w:val="00CD1DA5"/>
    <w:rsid w:val="00CE6842"/>
    <w:rsid w:val="00CF4DEB"/>
    <w:rsid w:val="00D11CA6"/>
    <w:rsid w:val="00D41164"/>
    <w:rsid w:val="00D85920"/>
    <w:rsid w:val="00DA4354"/>
    <w:rsid w:val="00DB3CF9"/>
    <w:rsid w:val="00DD009D"/>
    <w:rsid w:val="00DF5E9B"/>
    <w:rsid w:val="00E27F4B"/>
    <w:rsid w:val="00E35683"/>
    <w:rsid w:val="00EA27EE"/>
    <w:rsid w:val="00EB5CA4"/>
    <w:rsid w:val="00ED5618"/>
    <w:rsid w:val="00EE00FC"/>
    <w:rsid w:val="00F0097A"/>
    <w:rsid w:val="00F21A85"/>
    <w:rsid w:val="00F82133"/>
    <w:rsid w:val="00F845B1"/>
    <w:rsid w:val="00FA2B09"/>
    <w:rsid w:val="00FC34CE"/>
    <w:rsid w:val="00FF2C60"/>
    <w:rsid w:val="00F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707E"/>
  <w15:chartTrackingRefBased/>
  <w15:docId w15:val="{FA4F8659-F272-D743-B6ED-1907169E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478"/>
    <w:pPr>
      <w:spacing w:after="160" w:line="259" w:lineRule="auto"/>
    </w:pPr>
    <w:rPr>
      <w:sz w:val="22"/>
      <w:szCs w:val="28"/>
      <w:lang w:eastAsia="en-US" w:bidi="th-TH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207CE"/>
    <w:pPr>
      <w:tabs>
        <w:tab w:val="center" w:pos="4252"/>
        <w:tab w:val="right" w:pos="8504"/>
      </w:tabs>
      <w:snapToGrid w:val="0"/>
    </w:pPr>
    <w:rPr>
      <w:rFonts w:cs="Angsana New"/>
    </w:rPr>
  </w:style>
  <w:style w:type="character" w:customStyle="1" w:styleId="a4">
    <w:name w:val="ท้ายกระดาษ อักขระ"/>
    <w:basedOn w:val="a0"/>
    <w:link w:val="a3"/>
    <w:uiPriority w:val="99"/>
    <w:rsid w:val="003207CE"/>
    <w:rPr>
      <w:rFonts w:cs="Angsana New"/>
      <w:sz w:val="22"/>
      <w:szCs w:val="28"/>
      <w:lang w:eastAsia="en-US" w:bidi="th-TH"/>
      <w14:ligatures w14:val="standardContextual"/>
    </w:rPr>
  </w:style>
  <w:style w:type="character" w:styleId="a5">
    <w:name w:val="page number"/>
    <w:basedOn w:val="a0"/>
    <w:uiPriority w:val="99"/>
    <w:semiHidden/>
    <w:unhideWhenUsed/>
    <w:rsid w:val="0032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jita Piriyaprasath</cp:lastModifiedBy>
  <cp:revision>117</cp:revision>
  <dcterms:created xsi:type="dcterms:W3CDTF">2024-09-20T04:15:00Z</dcterms:created>
  <dcterms:modified xsi:type="dcterms:W3CDTF">2024-12-11T06:04:00Z</dcterms:modified>
</cp:coreProperties>
</file>